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Style w:val="StrongEmphasis"/>
          <w:rFonts w:eastAsia="Times New Roman" w:cs="Times New Roman" w:ascii="Times New Roman" w:hAnsi="Times New Roman"/>
          <w:b w:val="false"/>
          <w:sz w:val="24"/>
        </w:rPr>
        <w:t>Table S3. Significant SNPs on Chromosomes 3, 15, and 19 in the Association Analysi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231"/>
        <w:gridCol w:w="1076"/>
        <w:gridCol w:w="1317"/>
        <w:gridCol w:w="1320"/>
        <w:gridCol w:w="1353"/>
        <w:gridCol w:w="1371"/>
        <w:gridCol w:w="1077"/>
      </w:tblGrid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p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valu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HR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SNP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Posi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Test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Test 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Test 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Test 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953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3909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32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3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8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31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953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3927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19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41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5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953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3989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05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7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5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40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953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400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13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41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8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33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953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436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04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42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8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48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6143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488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06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4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9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1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6111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543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07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4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0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3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5879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5506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71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71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76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952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5929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9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98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5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9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8433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601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1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19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71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5879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6037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2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24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2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75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292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644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79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68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67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87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292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645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99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9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44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30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292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654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02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75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80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17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867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6545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06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77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83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25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9731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661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77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18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26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84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5879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7056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06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58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64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86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440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719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30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28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38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63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440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7507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0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65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67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8.74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2623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771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1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68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73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8.90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001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848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4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7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89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28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8383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8596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1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8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28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2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1205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869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2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86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37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5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8297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879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4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91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54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9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031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8803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5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9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0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4314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9166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5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9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0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74880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923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5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9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0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440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9770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6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9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1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852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9797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6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9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1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001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1997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1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2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001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000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1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5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22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5879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002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1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23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440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0336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2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24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1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3225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0437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04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86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84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61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440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052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2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25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1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2488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0595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3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27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1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3854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067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3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27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1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3854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0686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4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3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2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9942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072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4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3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2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9942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075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5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32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3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852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094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5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33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3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292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10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5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35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3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001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11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6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35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3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64428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157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6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37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4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9964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218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8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45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6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5879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25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9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46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6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5879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259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9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47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6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852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305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9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5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49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6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852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307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9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5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49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7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852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31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0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5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50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7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852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31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0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32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12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72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5879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36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1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5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54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8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292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370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06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08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65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17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292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385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2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5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57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8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001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409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2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6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0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9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5879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43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3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6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9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6292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439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07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8.98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64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14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440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484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3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6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4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440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49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4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6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5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440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495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4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6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7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1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6451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664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3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7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5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1217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1860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1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9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1205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2280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6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65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54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8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3041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242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73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16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28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25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98296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2494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2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69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47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7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852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256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48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9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51X10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74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4852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2587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46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95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50X10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72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3519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2708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43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96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49X10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69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3136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3759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10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87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99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8.40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3136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437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8.31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74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32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63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2428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480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8.67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29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16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86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2428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4848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8.81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7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58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4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2428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523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8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2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8X10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82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9230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2585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1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69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7X10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07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97886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5896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7X10-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94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13X10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06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AGPHD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97887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5899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06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68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63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48X10-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AGPHD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1645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5901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3X10-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06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2X10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86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AGPHD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80341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5930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02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81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88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45X10-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AGPHD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05192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011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99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89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89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48X10-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AGPHD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1637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017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78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24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10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50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AGPHD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80319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031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85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30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90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58X10-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AGPHD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44610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0450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29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67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16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49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AGPHD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9317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132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29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7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53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8X10-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AGPHD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0365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140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1X10-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4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76X10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9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AGPHD1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38135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1988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3X10-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51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21X10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05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PSMA4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0365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386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98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58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71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61X10-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6845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454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4X10-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26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74X10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25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HRNA5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74862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545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85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38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11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90X10-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HRNA5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71800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610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02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2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20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2X10-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HRNA5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9512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655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00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8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04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7X10-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HRNA5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69699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699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33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8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7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2X10-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HRNA5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0517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8139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9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67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22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05X10-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HRNA3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3172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8318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40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93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42X10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4X10-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HRNA3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29143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6857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40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28X10-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3X10-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98X10-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HRNA3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74872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71104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24X10-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3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3X10-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82X10-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HRNB4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24410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7153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23X10-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88X10-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9.21X10-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08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HRNB4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16343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673177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46X10-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00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77X10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07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8004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6E+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66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7.10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39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46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B9D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19820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66E+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5.38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06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45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.18X10-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B9D2</w:t>
            </w:r>
          </w:p>
        </w:tc>
      </w:tr>
      <w:tr>
        <w:trPr>
          <w:trHeight w:val="30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rs22417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65612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4.84X10-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3.80X10-0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.61X10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6.57X10-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B9D2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Style w:val="StrongEmphasis"/>
          <w:rFonts w:eastAsia="Times New Roman" w:cs="Times New Roman" w:ascii="Times New Roman" w:hAnsi="Times New Roman"/>
          <w:b w:val="false"/>
          <w:sz w:val="24"/>
        </w:rPr>
        <w:t>CHR: chromosome; NA: not availabl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Style w:val="StrongEmphasis"/>
          <w:rFonts w:eastAsia="Times New Roman" w:cs="Times New Roman" w:ascii="Times New Roman" w:hAnsi="Times New Roman"/>
          <w:b w:val="false"/>
          <w:sz w:val="24"/>
        </w:rPr>
        <w:t xml:space="preserve">Test 1, logistic regression; test 2, linear regression analysis of CPD with adjustment for disease status; test 3, Fisher’s </w:t>
      </w:r>
      <w:r>
        <w:rPr>
          <w:rFonts w:cs="Times New Roman" w:ascii="Times New Roman" w:hAnsi="Times New Roman"/>
          <w:sz w:val="24"/>
        </w:rPr>
        <w:t>combined probability test</w:t>
      </w:r>
      <w:r>
        <w:rPr>
          <w:rStyle w:val="StrongEmphasis"/>
          <w:rFonts w:eastAsia="Times New Roman" w:cs="Times New Roman" w:ascii="Times New Roman" w:hAnsi="Times New Roman"/>
          <w:b w:val="false"/>
          <w:sz w:val="24"/>
        </w:rPr>
        <w:t xml:space="preserve">; test 4, </w:t>
      </w:r>
      <w:r>
        <w:rPr>
          <w:rFonts w:cs="Times New Roman" w:ascii="Times New Roman" w:hAnsi="Times New Roman"/>
          <w:sz w:val="24"/>
        </w:rPr>
        <w:t xml:space="preserve">modified inversx10-variance weighted </w:t>
      </w:r>
      <w:r>
        <w:rPr>
          <w:rStyle w:val="StrongEmphasis"/>
          <w:rFonts w:eastAsia="Times New Roman" w:cs="Times New Roman" w:ascii="Times New Roman" w:hAnsi="Times New Roman"/>
          <w:b w:val="false"/>
          <w:sz w:val="24"/>
        </w:rPr>
        <w:t>metho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Author4">
    <w:name w:val="author4"/>
    <w:qFormat/>
    <w:rPr>
      <w:b/>
      <w:bCs/>
    </w:rPr>
  </w:style>
  <w:style w:type="character" w:styleId="A6">
    <w:name w:val="A6"/>
    <w:qFormat/>
    <w:rPr>
      <w:rFonts w:cs="Minion Pro;Times New Roman"/>
      <w:b/>
      <w:bCs/>
      <w:color w:val="000000"/>
      <w:sz w:val="16"/>
      <w:szCs w:val="16"/>
    </w:rPr>
  </w:style>
  <w:style w:type="character" w:styleId="Authornames">
    <w:name w:val="authornames"/>
    <w:basedOn w:val="DefaultParagraphFont"/>
    <w:qFormat/>
    <w:rPr/>
  </w:style>
  <w:style w:type="character" w:styleId="Nbapihighlightmo">
    <w:name w:val="nbapihighlightmo"/>
    <w:qFormat/>
    <w:rPr>
      <w:shd w:fill="C0C0FF" w:val="clear"/>
    </w:rPr>
  </w:style>
  <w:style w:type="character" w:styleId="Nbapihighlight1">
    <w:name w:val="nbapihighlight1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Times New Roman" w:hAnsi="Minion Pro;Times New Roman" w:eastAsia="Minion Pro;Times New Roman" w:cs="Minion Pro;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5:57:00Z</dcterms:created>
  <dc:creator>yli14</dc:creator>
  <dc:description/>
  <cp:keywords/>
  <dc:language>en-US</dc:language>
  <cp:lastModifiedBy>yli14</cp:lastModifiedBy>
  <dcterms:modified xsi:type="dcterms:W3CDTF">2012-09-23T01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